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E7A9D06" w:rsidR="000035D5" w:rsidRDefault="000035D5" w:rsidP="000035D5">
      <w:pPr>
        <w:spacing w:before="240" w:after="240"/>
      </w:pPr>
      <w:r>
        <w:rPr>
          <w:noProof/>
        </w:rPr>
        <mc:AlternateContent>
          <mc:Choice Requires="wps">
            <w:drawing>
              <wp:anchor distT="45720" distB="45720" distL="114300" distR="114300" simplePos="0" relativeHeight="251654144" behindDoc="0" locked="0" layoutInCell="1" allowOverlap="1" wp14:anchorId="20705967" wp14:editId="1E4DB26D">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5BF1408" w:rsidR="000035D5" w:rsidRDefault="000035D5">
                            <w:del w:id="4" w:author="Sinéad Mutton" w:date="2023-11-20T11:05:00Z">
                              <w:r w:rsidDel="00804E80">
                                <w:delText xml:space="preserve">Reported on page number: </w:delText>
                              </w:r>
                              <w:r w:rsidR="00A807AC" w:rsidDel="00804E80">
                                <w:delText>Pages 26, 27</w:delText>
                              </w:r>
                            </w:del>
                            <w:ins w:id="5" w:author="Sinéad Mutton" w:date="2023-11-20T11:05:00Z">
                              <w:r w:rsidR="00804E80">
                                <w:t xml:space="preserve">This article </w:t>
                              </w:r>
                            </w:ins>
                            <w:ins w:id="6" w:author="Sinéad Mutton" w:date="2023-11-20T11:06:00Z">
                              <w:r w:rsidR="00804E80">
                                <w:t>is focused on the design process for our non-interventional study, and so ethical approval was not required.</w:t>
                              </w:r>
                            </w:ins>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414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5BF1408" w:rsidR="000035D5" w:rsidRDefault="000035D5">
                      <w:del w:id="7" w:author="Sinéad Mutton" w:date="2023-11-20T11:05:00Z">
                        <w:r w:rsidDel="00804E80">
                          <w:delText xml:space="preserve">Reported on page number: </w:delText>
                        </w:r>
                        <w:r w:rsidR="00A807AC" w:rsidDel="00804E80">
                          <w:delText>Pages 26, 27</w:delText>
                        </w:r>
                      </w:del>
                      <w:ins w:id="8" w:author="Sinéad Mutton" w:date="2023-11-20T11:05:00Z">
                        <w:r w:rsidR="00804E80">
                          <w:t xml:space="preserve">This article </w:t>
                        </w:r>
                      </w:ins>
                      <w:ins w:id="9" w:author="Sinéad Mutton" w:date="2023-11-20T11:06:00Z">
                        <w:r w:rsidR="00804E80">
                          <w:t>is focused on the design process for our non-interventional study, and so ethical approval was not required.</w:t>
                        </w:r>
                      </w:ins>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4FD830F" w:rsidR="000035D5" w:rsidRDefault="0007640B" w:rsidP="000035D5">
      <w:pPr>
        <w:spacing w:before="240" w:after="240"/>
      </w:pPr>
      <w:r>
        <w:rPr>
          <w:noProof/>
        </w:rPr>
        <w:lastRenderedPageBreak/>
        <mc:AlternateContent>
          <mc:Choice Requires="wps">
            <w:drawing>
              <wp:anchor distT="45720" distB="45720" distL="114300" distR="114300" simplePos="0" relativeHeight="251657216" behindDoc="0" locked="0" layoutInCell="1" allowOverlap="1" wp14:anchorId="30DBFF50" wp14:editId="658D27DB">
                <wp:simplePos x="0" y="0"/>
                <wp:positionH relativeFrom="margin">
                  <wp:align>right</wp:align>
                </wp:positionH>
                <wp:positionV relativeFrom="paragraph">
                  <wp:posOffset>1649730</wp:posOffset>
                </wp:positionV>
                <wp:extent cx="6838950" cy="18002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00225"/>
                        </a:xfrm>
                        <a:prstGeom prst="rect">
                          <a:avLst/>
                        </a:prstGeom>
                        <a:solidFill>
                          <a:srgbClr val="FFFFFF"/>
                        </a:solidFill>
                        <a:ln w="9525">
                          <a:solidFill>
                            <a:srgbClr val="193A65"/>
                          </a:solidFill>
                          <a:miter lim="800000"/>
                          <a:headEnd/>
                          <a:tailEnd/>
                        </a:ln>
                      </wps:spPr>
                      <wps:txbx>
                        <w:txbxContent>
                          <w:p w14:paraId="41AE696F" w14:textId="118F14DD" w:rsidR="000035D5" w:rsidRDefault="0007640B" w:rsidP="000035D5">
                            <w:r w:rsidRPr="0007640B">
                              <w:t xml:space="preserve">The lead physicians at the specialist centres were informed of the purpose of the study, its methodology and the mutual role that centres would play in study design, conduct, </w:t>
                            </w:r>
                            <w:proofErr w:type="gramStart"/>
                            <w:r w:rsidRPr="0007640B">
                              <w:t>analysis</w:t>
                            </w:r>
                            <w:proofErr w:type="gramEnd"/>
                            <w:r w:rsidRPr="0007640B">
                              <w:t xml:space="preserve"> and reporting.</w:t>
                            </w:r>
                            <w:r w:rsidR="00C01AD0">
                              <w:t xml:space="preserve"> Furthermore, </w:t>
                            </w:r>
                            <w:r w:rsidR="00C01AD0" w:rsidRPr="00C01AD0">
                              <w:t xml:space="preserve">the knowledge and expertise of a diverse research team, which included expert physicians, research and technology specialists, </w:t>
                            </w:r>
                            <w:proofErr w:type="gramStart"/>
                            <w:r w:rsidR="00C01AD0" w:rsidRPr="00C01AD0">
                              <w:t>patients</w:t>
                            </w:r>
                            <w:proofErr w:type="gramEnd"/>
                            <w:r w:rsidR="00C01AD0" w:rsidRPr="00C01AD0">
                              <w:t xml:space="preserve"> and caregivers, were applied in order to identify the relevant research questions and to ensure the robustness of the study design and its appropriateness to the population of interest within the context of the current clinical landscape. We also demonstrate how a structured patient engagement exercise was key to informing the selection of appropriate outcome measures, data sources, timing of data collection, and to assessing the feasibility and acceptability of the proposed data collection approa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9.9pt;width:538.5pt;height:141.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" strokecolor="#193a65">
                <v:textbox>
                  <w:txbxContent>
                    <w:p w14:paraId="41AE696F" w14:textId="118F14DD" w:rsidR="000035D5" w:rsidRDefault="0007640B" w:rsidP="000035D5">
                      <w:r w:rsidRPr="0007640B">
                        <w:t xml:space="preserve">The lead physicians at the specialist </w:t>
                      </w:r>
                      <w:proofErr w:type="spellStart"/>
                      <w:r w:rsidRPr="0007640B">
                        <w:t>centres</w:t>
                      </w:r>
                      <w:proofErr w:type="spellEnd"/>
                      <w:r w:rsidRPr="0007640B">
                        <w:t xml:space="preserve"> were informed of the purpose of the study, its methodology and the mutual role that </w:t>
                      </w:r>
                      <w:proofErr w:type="spellStart"/>
                      <w:r w:rsidRPr="0007640B">
                        <w:t>centres</w:t>
                      </w:r>
                      <w:proofErr w:type="spellEnd"/>
                      <w:r w:rsidRPr="0007640B">
                        <w:t xml:space="preserve"> would play in study design, conduct, analysis and reporting.</w:t>
                      </w:r>
                      <w:r w:rsidR="00C01AD0">
                        <w:t xml:space="preserve"> Furthermore, </w:t>
                      </w:r>
                      <w:r w:rsidR="00C01AD0" w:rsidRPr="00C01AD0">
                        <w:t>the knowledge and expertise of a diverse research team, which included expert physicians, research and technology specialists, patients and caregivers, were applied in order to identify the relevant research questions and to ensure the robustness of the study design and its appropriateness to the population of interest within the context of the current clinical landscape. We also demonstrate how a structured patient engagement exercise was key to informing the selection of appropriate outcome measures, data sources, timing of data collection, and to assessing the feasibility and acceptability of the proposed data collection approach.</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56192" behindDoc="0" locked="0" layoutInCell="1" allowOverlap="1" wp14:anchorId="6BA191BF" wp14:editId="1C98963D">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39CC265" w:rsidR="000035D5" w:rsidRDefault="000035D5" w:rsidP="000035D5">
                            <w:r>
                              <w:t xml:space="preserve">Reported on page number: </w:t>
                            </w:r>
                            <w:r w:rsidR="00243D95">
                              <w:t>n/a</w:t>
                            </w:r>
                            <w:r w:rsidR="0007640B">
                              <w:t xml:space="preserve"> (No deviations from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639CC265" w:rsidR="000035D5" w:rsidRDefault="000035D5" w:rsidP="000035D5">
                      <w:r>
                        <w:t xml:space="preserve">Reported on page number: </w:t>
                      </w:r>
                      <w:r w:rsidR="00243D95">
                        <w:t>n/a</w:t>
                      </w:r>
                      <w:r w:rsidR="0007640B">
                        <w:t xml:space="preserve"> (No deviations from study protocol)</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10"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2831D97C"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5CA8BFC7" w14:textId="2F42C688" w:rsidR="000035D5" w:rsidRDefault="000035D5" w:rsidP="000035D5">
      <w:pPr>
        <w:spacing w:before="240" w:after="240"/>
      </w:pPr>
    </w:p>
    <w:bookmarkEnd w:id="10"/>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11" w:name="_Hlk73537624"/>
    <w:p w14:paraId="4FCD7FF8" w14:textId="1F495026" w:rsidR="000035D5" w:rsidRDefault="000035D5" w:rsidP="000035D5">
      <w:pPr>
        <w:spacing w:before="240" w:after="240"/>
      </w:pPr>
      <w:r>
        <w:rPr>
          <w:noProof/>
        </w:rPr>
        <mc:AlternateContent>
          <mc:Choice Requires="wps">
            <w:drawing>
              <wp:anchor distT="45720" distB="45720" distL="114300" distR="114300" simplePos="0" relativeHeight="251652096" behindDoc="0" locked="0" layoutInCell="1" allowOverlap="1" wp14:anchorId="369EFE5B" wp14:editId="1074AE04">
                <wp:simplePos x="0" y="0"/>
                <wp:positionH relativeFrom="margin">
                  <wp:align>right</wp:align>
                </wp:positionH>
                <wp:positionV relativeFrom="paragraph">
                  <wp:posOffset>997585</wp:posOffset>
                </wp:positionV>
                <wp:extent cx="6838950" cy="8763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223CD14A" w14:textId="7E2603A9" w:rsidR="000035D5" w:rsidRDefault="00A807AC" w:rsidP="000035D5">
                            <w:r w:rsidRPr="00A807AC">
                              <w:t>As the specific age requirements for providing informed consent can vary between countries and regulators, consent/assent was sought in accordance with specific country regulations. Carers invited to participate in the carer interviews were asked to provide their informed written consent separately for this aspect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9pt;z-index:2516520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" strokecolor="#193a65">
                <v:textbox>
                  <w:txbxContent>
                    <w:p w14:paraId="223CD14A" w14:textId="7E2603A9" w:rsidR="000035D5" w:rsidRDefault="00A807AC" w:rsidP="000035D5">
                      <w:r w:rsidRPr="00A807AC">
                        <w:t>As the specific age requirements for providing informed consent can vary between countries and regulators, consent/assent was sought in accordance with specific country regulations. Carers invited to participate in the carer interviews were asked to provide their informed written consent separately for this aspect of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2" w:name="_Hlk78275784"/>
      <w:r>
        <w:t xml:space="preserve">Details of written informed consent obtained from study participants should be reported separately in the Methods section of your manuscript. </w:t>
      </w:r>
    </w:p>
    <w:bookmarkEnd w:id="12"/>
    <w:p w14:paraId="6B9BADC3" w14:textId="685E5C35" w:rsidR="000035D5" w:rsidRDefault="00E83B8D" w:rsidP="000035D5">
      <w:pPr>
        <w:spacing w:before="240" w:after="240"/>
      </w:pPr>
      <w:r>
        <w:rPr>
          <w:noProof/>
        </w:rPr>
        <w:lastRenderedPageBreak/>
        <mc:AlternateContent>
          <mc:Choice Requires="wps">
            <w:drawing>
              <wp:anchor distT="45720" distB="45720" distL="114300" distR="114300" simplePos="0" relativeHeight="251653120" behindDoc="0" locked="0" layoutInCell="1" allowOverlap="1" wp14:anchorId="24C7F3EF" wp14:editId="4B5906F0">
                <wp:simplePos x="0" y="0"/>
                <wp:positionH relativeFrom="margin">
                  <wp:posOffset>-69574</wp:posOffset>
                </wp:positionH>
                <wp:positionV relativeFrom="paragraph">
                  <wp:posOffset>492236</wp:posOffset>
                </wp:positionV>
                <wp:extent cx="6838950" cy="14763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6375"/>
                        </a:xfrm>
                        <a:prstGeom prst="rect">
                          <a:avLst/>
                        </a:prstGeom>
                        <a:solidFill>
                          <a:srgbClr val="FFFFFF"/>
                        </a:solidFill>
                        <a:ln w="9525">
                          <a:solidFill>
                            <a:srgbClr val="193A65"/>
                          </a:solidFill>
                          <a:miter lim="800000"/>
                          <a:headEnd/>
                          <a:tailEnd/>
                        </a:ln>
                      </wps:spPr>
                      <wps:txbx>
                        <w:txbxContent>
                          <w:p w14:paraId="6D21B23F" w14:textId="4176E11A" w:rsidR="000035D5" w:rsidRDefault="00C84C20" w:rsidP="000035D5">
                            <w:r>
                              <w:t>T</w:t>
                            </w:r>
                            <w:r w:rsidRPr="00C84C20">
                              <w:t>his article describes an example of a patient-centric, multistakeholder co-design approach for a prospective observational study investigating the lived experience of adolescents with a rare disease, X-linked hypophosphataemia (XLH). Our approach involved the early partnership of a diverse research team to inform the research questions and methodology. The variety of perspectives were gathered from relevant stakeholders, including patient-</w:t>
                            </w:r>
                            <w:proofErr w:type="spellStart"/>
                            <w:r w:rsidRPr="00C84C20">
                              <w:t>centred</w:t>
                            </w:r>
                            <w:proofErr w:type="spellEnd"/>
                            <w:r w:rsidRPr="00C84C20">
                              <w:t xml:space="preserve"> outcome research specialists, adolescents with XLH, a caregiver of an adolescent with XLH, expert physicians from across Europe and specialist technology provider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5.5pt;margin-top:38.75pt;width:538.5pt;height:116.25pt;z-index:2516561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" strokecolor="#193a65">
                <v:textbox>
                  <w:txbxContent>
                    <w:p w14:paraId="6D21B23F" w14:textId="4176E11A" w:rsidR="000035D5" w:rsidRDefault="00C84C20" w:rsidP="000035D5">
                      <w:r>
                        <w:t>T</w:t>
                      </w:r>
                      <w:r w:rsidRPr="00C84C20">
                        <w:t>his article describes an example of a patient-centric, multistakeholder co-design approach for a prospective observational study investigating the lived experience of adolescents with a rare disease, X-linked hypophosphataemia (XLH). Our approach involved the early partnership of a diverse research team to inform the research questions and methodology. The variety of perspectives were gathered from relevant stakeholders, including patient-</w:t>
                      </w:r>
                      <w:proofErr w:type="spellStart"/>
                      <w:r w:rsidRPr="00C84C20">
                        <w:t>centred</w:t>
                      </w:r>
                      <w:proofErr w:type="spellEnd"/>
                      <w:r w:rsidRPr="00C84C20">
                        <w:t xml:space="preserve"> outcome research specialists, adolescents with XLH, a caregiver of an adolescent with XLH, expert physicians from across Europe and specialist technology providers</w:t>
                      </w:r>
                      <w: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D1CCDB3" w:rsidR="000035D5" w:rsidRDefault="00E83B8D" w:rsidP="000035D5">
      <w:pPr>
        <w:spacing w:before="240" w:after="240"/>
      </w:pPr>
      <w:r>
        <w:rPr>
          <w:noProof/>
        </w:rPr>
        <mc:AlternateContent>
          <mc:Choice Requires="wps">
            <w:drawing>
              <wp:anchor distT="45720" distB="45720" distL="114300" distR="114300" simplePos="0" relativeHeight="251655168" behindDoc="0" locked="0" layoutInCell="1" allowOverlap="1" wp14:anchorId="1A7A99EA" wp14:editId="050C46B0">
                <wp:simplePos x="0" y="0"/>
                <wp:positionH relativeFrom="margin">
                  <wp:align>right</wp:align>
                </wp:positionH>
                <wp:positionV relativeFrom="paragraph">
                  <wp:posOffset>1962509</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C38B61" w:rsidR="000035D5" w:rsidRDefault="0007640B" w:rsidP="000035D5">
                            <w:r>
                              <w:t>C</w:t>
                            </w:r>
                            <w:r w:rsidRPr="00A807AC">
                              <w:t>onsent/assent was sought in accordance with specific country regul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54.55pt;width:538.5pt;height:53.25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" strokecolor="#193a65">
                <v:textbox>
                  <w:txbxContent>
                    <w:p w14:paraId="53B10E27" w14:textId="77C38B61" w:rsidR="000035D5" w:rsidRDefault="0007640B" w:rsidP="000035D5">
                      <w:r>
                        <w:t>C</w:t>
                      </w:r>
                      <w:r w:rsidRPr="00A807AC">
                        <w:t>onsent/assent was sought in accordance with specific country regulation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11"/>
    <w:p w14:paraId="393A0AEC" w14:textId="037986D4" w:rsidR="000035D5" w:rsidRDefault="00E83B8D" w:rsidP="000035D5">
      <w:pPr>
        <w:spacing w:before="240" w:after="240"/>
      </w:pPr>
      <w:r>
        <w:rPr>
          <w:noProof/>
        </w:rPr>
        <mc:AlternateContent>
          <mc:Choice Requires="wps">
            <w:drawing>
              <wp:anchor distT="45720" distB="45720" distL="114300" distR="114300" simplePos="0" relativeHeight="251658240" behindDoc="0" locked="0" layoutInCell="1" allowOverlap="1" wp14:anchorId="0D25BCA0" wp14:editId="70B94B88">
                <wp:simplePos x="0" y="0"/>
                <wp:positionH relativeFrom="margin">
                  <wp:align>right</wp:align>
                </wp:positionH>
                <wp:positionV relativeFrom="paragraph">
                  <wp:posOffset>143700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598929B" w:rsidR="000035D5" w:rsidRDefault="0007640B" w:rsidP="000035D5">
                            <w:r>
                              <w:t xml:space="preserve">The study design process and methodology are being published in the format of a plain language summary that will accompany the main scientific paper. The formal paper detailing the results of the study will similarly be accompanied by a plain language summary </w:t>
                            </w:r>
                            <w:proofErr w:type="gramStart"/>
                            <w:r>
                              <w:t>in the near future</w:t>
                            </w:r>
                            <w:proofErr w:type="gram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13.1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" strokecolor="#193a65">
                <v:textbox>
                  <w:txbxContent>
                    <w:p w14:paraId="63B5C0C8" w14:textId="2598929B" w:rsidR="000035D5" w:rsidRDefault="0007640B" w:rsidP="000035D5">
                      <w:r>
                        <w:t xml:space="preserve">The study design process and methodology are being published in the format of a plain language summary that will accompany the main scientific paper. The formal paper detailing the results of the study will similarly be accompanied by a plain language summary in the near future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5BC0834A" w:rsidR="000035D5" w:rsidRDefault="000035D5" w:rsidP="000035D5">
      <w:pPr>
        <w:spacing w:before="240" w:after="240"/>
        <w:rPr>
          <w:b/>
        </w:rPr>
      </w:pPr>
    </w:p>
    <w:p w14:paraId="633D3D21" w14:textId="1D573EB4"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9264"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50E503" w:rsidR="000035D5" w:rsidRDefault="000764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250E503" w:rsidR="000035D5" w:rsidRDefault="0007640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602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F6B7546" w:rsidR="000035D5" w:rsidRDefault="000764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F6B7546" w:rsidR="000035D5" w:rsidRDefault="0007640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3EB401EA" w:rsidR="000035D5" w:rsidRDefault="000035D5" w:rsidP="000035D5">
      <w:pPr>
        <w:spacing w:after="240"/>
      </w:pPr>
      <w:r>
        <w:rPr>
          <w:noProof/>
        </w:rPr>
        <mc:AlternateContent>
          <mc:Choice Requires="wps">
            <w:drawing>
              <wp:anchor distT="45720" distB="45720" distL="114300" distR="114300" simplePos="0" relativeHeight="251661312"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A19AB90" w:rsidR="000035D5" w:rsidRDefault="000764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A19AB90" w:rsidR="000035D5" w:rsidRDefault="0007640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62336"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686D420" w:rsidR="000035D5" w:rsidRDefault="000764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686D420" w:rsidR="000035D5" w:rsidRDefault="0007640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63360"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6DABC6E" w:rsidR="000035D5" w:rsidRDefault="000764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6DABC6E" w:rsidR="000035D5" w:rsidRDefault="0007640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01AD0" w:rsidRPr="00F57A3B" w:rsidRDefault="00C01AD0">
      <w:pPr>
        <w:rPr>
          <w:rFonts w:ascii="Arial" w:hAnsi="Arial" w:cs="Arial"/>
        </w:rPr>
      </w:pPr>
    </w:p>
    <w:sectPr w:rsidR="00C01AD0" w:rsidRPr="00F57A3B"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8E377" w14:textId="77777777" w:rsidR="007D044C" w:rsidRDefault="007D044C" w:rsidP="00F57A3B">
      <w:r>
        <w:separator/>
      </w:r>
    </w:p>
  </w:endnote>
  <w:endnote w:type="continuationSeparator" w:id="0">
    <w:p w14:paraId="7ADFF6F0" w14:textId="77777777" w:rsidR="007D044C" w:rsidRDefault="007D044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600"/>
      <w:gridCol w:w="3600"/>
      <w:gridCol w:w="3600"/>
    </w:tblGrid>
    <w:tr w:rsidR="0AD7BEEA" w14:paraId="0BA6CFD0" w14:textId="77777777" w:rsidTr="0AD7BEEA">
      <w:trPr>
        <w:trHeight w:val="300"/>
      </w:trPr>
      <w:tc>
        <w:tcPr>
          <w:tcW w:w="3600" w:type="dxa"/>
        </w:tcPr>
        <w:p w14:paraId="4BEBA4AF" w14:textId="577BAB2E" w:rsidR="0AD7BEEA" w:rsidRDefault="0AD7BEEA" w:rsidP="0AD7BEEA">
          <w:pPr>
            <w:pStyle w:val="Header"/>
            <w:ind w:left="-115"/>
          </w:pPr>
        </w:p>
      </w:tc>
      <w:tc>
        <w:tcPr>
          <w:tcW w:w="3600" w:type="dxa"/>
        </w:tcPr>
        <w:p w14:paraId="12662FB6" w14:textId="4592C490" w:rsidR="0AD7BEEA" w:rsidRDefault="0AD7BEEA" w:rsidP="0AD7BEEA">
          <w:pPr>
            <w:pStyle w:val="Header"/>
            <w:jc w:val="center"/>
          </w:pPr>
        </w:p>
      </w:tc>
      <w:tc>
        <w:tcPr>
          <w:tcW w:w="3600" w:type="dxa"/>
        </w:tcPr>
        <w:p w14:paraId="4821D86E" w14:textId="7C4F041D" w:rsidR="0AD7BEEA" w:rsidRDefault="0AD7BEEA" w:rsidP="0AD7BEEA">
          <w:pPr>
            <w:pStyle w:val="Header"/>
            <w:ind w:right="-115"/>
            <w:jc w:val="right"/>
          </w:pPr>
        </w:p>
      </w:tc>
    </w:tr>
  </w:tbl>
  <w:p w14:paraId="79A45201" w14:textId="0A43F8EE" w:rsidR="0AD7BEEA" w:rsidRDefault="0AD7BEEA" w:rsidP="0AD7BE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AB1ADF" w14:textId="77777777" w:rsidR="007D044C" w:rsidRDefault="007D044C" w:rsidP="00F57A3B">
      <w:r>
        <w:separator/>
      </w:r>
    </w:p>
  </w:footnote>
  <w:footnote w:type="continuationSeparator" w:id="0">
    <w:p w14:paraId="0061C01E" w14:textId="77777777" w:rsidR="007D044C" w:rsidRDefault="007D044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67E14C7"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inéad Mutton">
    <w15:presenceInfo w15:providerId="AD" w15:userId="S::Sinead.Mutton@apothecom.com::cc0f4176-f2fb-4406-b8f2-ffddd093cf8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640B"/>
    <w:rsid w:val="000F365D"/>
    <w:rsid w:val="00116E71"/>
    <w:rsid w:val="00243D95"/>
    <w:rsid w:val="00335779"/>
    <w:rsid w:val="003547FC"/>
    <w:rsid w:val="004A7A57"/>
    <w:rsid w:val="004C71C4"/>
    <w:rsid w:val="00515BC0"/>
    <w:rsid w:val="00541C18"/>
    <w:rsid w:val="00580384"/>
    <w:rsid w:val="0069423E"/>
    <w:rsid w:val="006F5F45"/>
    <w:rsid w:val="007D044C"/>
    <w:rsid w:val="00804E80"/>
    <w:rsid w:val="00831ADE"/>
    <w:rsid w:val="00841F25"/>
    <w:rsid w:val="009364D9"/>
    <w:rsid w:val="00A43F5B"/>
    <w:rsid w:val="00A807AC"/>
    <w:rsid w:val="00A961CD"/>
    <w:rsid w:val="00AD410C"/>
    <w:rsid w:val="00BD19EC"/>
    <w:rsid w:val="00C01AD0"/>
    <w:rsid w:val="00C84C20"/>
    <w:rsid w:val="00E004E6"/>
    <w:rsid w:val="00E83B8D"/>
    <w:rsid w:val="00E976A3"/>
    <w:rsid w:val="00F57A3B"/>
    <w:rsid w:val="00F64ACF"/>
    <w:rsid w:val="00FA2582"/>
    <w:rsid w:val="00FF1951"/>
    <w:rsid w:val="0AD7BEE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0</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néad Mutton</cp:lastModifiedBy>
  <cp:revision>3</cp:revision>
  <dcterms:created xsi:type="dcterms:W3CDTF">2023-10-12T09:49:00Z</dcterms:created>
  <dcterms:modified xsi:type="dcterms:W3CDTF">2023-11-20T11:06:00Z</dcterms:modified>
</cp:coreProperties>
</file>